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8FEC7" w14:textId="721E83F4" w:rsidR="00D07E24" w:rsidRDefault="00255F88">
      <w:pPr>
        <w:rPr>
          <w:rFonts w:ascii="Arial" w:hAnsi="Arial" w:cs="Arial"/>
          <w:sz w:val="22"/>
          <w:szCs w:val="22"/>
        </w:rPr>
      </w:pPr>
      <w:r w:rsidRPr="00255F88">
        <w:rPr>
          <w:rFonts w:ascii="Arial" w:hAnsi="Arial" w:cs="Arial"/>
          <w:b/>
          <w:bCs/>
          <w:sz w:val="22"/>
          <w:szCs w:val="22"/>
        </w:rPr>
        <w:t xml:space="preserve">Supplemental Table 1. </w:t>
      </w:r>
      <w:r>
        <w:rPr>
          <w:rFonts w:ascii="Arial" w:hAnsi="Arial" w:cs="Arial"/>
          <w:sz w:val="22"/>
          <w:szCs w:val="22"/>
        </w:rPr>
        <w:t>Association between number of antenatal care visits and birthweight among urban- (N=17,736) and rural-dwelling (N=3,487) newborns in 5 regions of Burkina Faso</w:t>
      </w:r>
    </w:p>
    <w:p w14:paraId="17B921A0" w14:textId="344BC5E0" w:rsidR="00255F88" w:rsidRDefault="00255F8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2700"/>
        <w:gridCol w:w="2700"/>
        <w:gridCol w:w="1080"/>
        <w:gridCol w:w="2340"/>
        <w:gridCol w:w="985"/>
      </w:tblGrid>
      <w:tr w:rsidR="00255F88" w14:paraId="58C51F98" w14:textId="77777777" w:rsidTr="0094236D">
        <w:tc>
          <w:tcPr>
            <w:tcW w:w="2700" w:type="dxa"/>
          </w:tcPr>
          <w:p w14:paraId="5935C1FD" w14:textId="77777777" w:rsidR="00255F88" w:rsidRDefault="00255F88" w:rsidP="0094236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80" w:type="dxa"/>
            <w:gridSpan w:val="2"/>
          </w:tcPr>
          <w:p w14:paraId="7E5FEA69" w14:textId="7317C0FF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an (N=17,736)</w:t>
            </w:r>
          </w:p>
        </w:tc>
        <w:tc>
          <w:tcPr>
            <w:tcW w:w="3325" w:type="dxa"/>
            <w:gridSpan w:val="2"/>
          </w:tcPr>
          <w:p w14:paraId="40B0C6BD" w14:textId="2DDCE496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ural (N=3,487)</w:t>
            </w:r>
          </w:p>
        </w:tc>
      </w:tr>
      <w:tr w:rsidR="00255F88" w14:paraId="3F89792D" w14:textId="77777777" w:rsidTr="0094236D">
        <w:tc>
          <w:tcPr>
            <w:tcW w:w="2700" w:type="dxa"/>
          </w:tcPr>
          <w:p w14:paraId="1D59E961" w14:textId="77777777" w:rsidR="00255F88" w:rsidRDefault="00255F88" w:rsidP="0094236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1D5AFBF1" w14:textId="6343DBAC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djusted Mean Difference, g </w:t>
            </w:r>
          </w:p>
          <w:p w14:paraId="46800DE3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1080" w:type="dxa"/>
          </w:tcPr>
          <w:p w14:paraId="39A1A64A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E7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2340" w:type="dxa"/>
          </w:tcPr>
          <w:p w14:paraId="09754325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Adjusted Mean Difference, g </w:t>
            </w:r>
          </w:p>
          <w:p w14:paraId="729DA93F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985" w:type="dxa"/>
          </w:tcPr>
          <w:p w14:paraId="2572C8AE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E7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255F88" w:rsidRPr="00F07839" w14:paraId="1E69655B" w14:textId="77777777" w:rsidTr="0094236D">
        <w:tc>
          <w:tcPr>
            <w:tcW w:w="2700" w:type="dxa"/>
          </w:tcPr>
          <w:p w14:paraId="17FA9582" w14:textId="77777777" w:rsidR="00255F88" w:rsidRDefault="00255F88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. of ANC visits</w:t>
            </w:r>
          </w:p>
        </w:tc>
        <w:tc>
          <w:tcPr>
            <w:tcW w:w="2700" w:type="dxa"/>
          </w:tcPr>
          <w:p w14:paraId="03464DC2" w14:textId="70B5EBF4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26 to 44)</w:t>
            </w:r>
          </w:p>
        </w:tc>
        <w:tc>
          <w:tcPr>
            <w:tcW w:w="1080" w:type="dxa"/>
          </w:tcPr>
          <w:p w14:paraId="3B21C16D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</w:tcPr>
          <w:p w14:paraId="1906440D" w14:textId="7E905C76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(-4 to 37)</w:t>
            </w:r>
          </w:p>
        </w:tc>
        <w:tc>
          <w:tcPr>
            <w:tcW w:w="985" w:type="dxa"/>
          </w:tcPr>
          <w:p w14:paraId="206D5BD9" w14:textId="44ADF084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255F88" w:rsidRPr="00F07839" w14:paraId="67DD96C9" w14:textId="77777777" w:rsidTr="0094236D">
        <w:tc>
          <w:tcPr>
            <w:tcW w:w="2700" w:type="dxa"/>
            <w:tcBorders>
              <w:bottom w:val="single" w:sz="4" w:space="0" w:color="auto"/>
            </w:tcBorders>
          </w:tcPr>
          <w:p w14:paraId="4C621F83" w14:textId="77777777" w:rsidR="00255F88" w:rsidRDefault="00255F88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age, per year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6B5FBB0E" w14:textId="1B239006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 (3 to 6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297F974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2B49AA3D" w14:textId="2D93D262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9 (3 to 14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4414AA7F" w14:textId="133C1756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7</w:t>
            </w:r>
          </w:p>
        </w:tc>
      </w:tr>
      <w:tr w:rsidR="00255F88" w:rsidRPr="00F07839" w14:paraId="305110A0" w14:textId="77777777" w:rsidTr="0094236D">
        <w:tc>
          <w:tcPr>
            <w:tcW w:w="2700" w:type="dxa"/>
            <w:tcBorders>
              <w:bottom w:val="nil"/>
            </w:tcBorders>
          </w:tcPr>
          <w:p w14:paraId="3AEE9641" w14:textId="77777777" w:rsidR="00255F88" w:rsidRDefault="00255F88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education</w:t>
            </w:r>
          </w:p>
        </w:tc>
        <w:tc>
          <w:tcPr>
            <w:tcW w:w="2700" w:type="dxa"/>
            <w:tcBorders>
              <w:bottom w:val="nil"/>
            </w:tcBorders>
          </w:tcPr>
          <w:p w14:paraId="6E071167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20339BCC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76ECB2DA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71965BEA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:rsidRPr="00F07839" w14:paraId="5983304C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30F7A444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7658BE3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DB44C5E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8E2A83D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A5CE9D3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:rsidRPr="00F07839" w14:paraId="6BEA0258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18E0BC23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ar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09E4D1B" w14:textId="204B58DC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 (-3 to 3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400B5BC" w14:textId="002AC41D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3A48DE97" w14:textId="17EF0F6B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9 (-28 to 145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8901E60" w14:textId="771F032A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6</w:t>
            </w:r>
          </w:p>
        </w:tc>
      </w:tr>
      <w:tr w:rsidR="00255F88" w:rsidRPr="00F07839" w14:paraId="29386814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0B68D006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ar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F0138F1" w14:textId="5CA9CECE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6 (22 to 50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CF24951" w14:textId="52D44908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5F3AB79" w14:textId="49CB12F4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 (-42 to 95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0063553" w14:textId="4743E5BD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1</w:t>
            </w:r>
          </w:p>
        </w:tc>
      </w:tr>
      <w:tr w:rsidR="00255F88" w:rsidRPr="00F07839" w14:paraId="38C38347" w14:textId="77777777" w:rsidTr="0094236D">
        <w:tc>
          <w:tcPr>
            <w:tcW w:w="2700" w:type="dxa"/>
            <w:tcBorders>
              <w:top w:val="nil"/>
            </w:tcBorders>
          </w:tcPr>
          <w:p w14:paraId="73FD8035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er than secondary</w:t>
            </w:r>
          </w:p>
        </w:tc>
        <w:tc>
          <w:tcPr>
            <w:tcW w:w="2700" w:type="dxa"/>
            <w:tcBorders>
              <w:top w:val="nil"/>
            </w:tcBorders>
          </w:tcPr>
          <w:p w14:paraId="5F2C7341" w14:textId="34148EA8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3 (18 to 109)</w:t>
            </w:r>
          </w:p>
        </w:tc>
        <w:tc>
          <w:tcPr>
            <w:tcW w:w="1080" w:type="dxa"/>
            <w:tcBorders>
              <w:top w:val="nil"/>
            </w:tcBorders>
          </w:tcPr>
          <w:p w14:paraId="474E6426" w14:textId="3B23F763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  <w:tc>
          <w:tcPr>
            <w:tcW w:w="2340" w:type="dxa"/>
            <w:tcBorders>
              <w:top w:val="nil"/>
            </w:tcBorders>
          </w:tcPr>
          <w:p w14:paraId="2564CFFC" w14:textId="6812ABDD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5 (-51 to 82)</w:t>
            </w:r>
          </w:p>
        </w:tc>
        <w:tc>
          <w:tcPr>
            <w:tcW w:w="985" w:type="dxa"/>
            <w:tcBorders>
              <w:top w:val="nil"/>
            </w:tcBorders>
          </w:tcPr>
          <w:p w14:paraId="278BC9A5" w14:textId="7C87F3A6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2</w:t>
            </w:r>
          </w:p>
        </w:tc>
      </w:tr>
      <w:tr w:rsidR="00255F88" w:rsidRPr="00F07839" w14:paraId="66B40785" w14:textId="77777777" w:rsidTr="0094236D">
        <w:tc>
          <w:tcPr>
            <w:tcW w:w="2700" w:type="dxa"/>
            <w:tcBorders>
              <w:bottom w:val="single" w:sz="4" w:space="0" w:color="auto"/>
            </w:tcBorders>
          </w:tcPr>
          <w:p w14:paraId="3F900772" w14:textId="77777777" w:rsidR="00255F88" w:rsidRDefault="00255F88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vidity, per pregnancy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137A734A" w14:textId="5E49E74C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27 to 43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5BA58D50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792B0F13" w14:textId="425A7722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(-2 to 36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03EE4404" w14:textId="3F75D701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</w:tr>
      <w:tr w:rsidR="00255F88" w:rsidRPr="00F07839" w14:paraId="66F08D14" w14:textId="77777777" w:rsidTr="0094236D">
        <w:tc>
          <w:tcPr>
            <w:tcW w:w="2700" w:type="dxa"/>
            <w:tcBorders>
              <w:bottom w:val="nil"/>
            </w:tcBorders>
          </w:tcPr>
          <w:p w14:paraId="239170C1" w14:textId="77777777" w:rsidR="00255F88" w:rsidRDefault="00255F88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gnancy type</w:t>
            </w:r>
          </w:p>
        </w:tc>
        <w:tc>
          <w:tcPr>
            <w:tcW w:w="2700" w:type="dxa"/>
            <w:tcBorders>
              <w:bottom w:val="nil"/>
            </w:tcBorders>
          </w:tcPr>
          <w:p w14:paraId="1D9F641F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6D0C219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11B2DB7A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159A991C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:rsidRPr="00F07839" w14:paraId="63248874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3561242A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leto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AB52850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2D862B9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2502F00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927B3AB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:rsidRPr="00F07839" w14:paraId="71B6CC10" w14:textId="77777777" w:rsidTr="0094236D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0B93B91D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3D314163" w14:textId="22DFB775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CC667E">
              <w:rPr>
                <w:rFonts w:ascii="Arial" w:hAnsi="Arial" w:cs="Arial"/>
                <w:sz w:val="22"/>
                <w:szCs w:val="22"/>
              </w:rPr>
              <w:t>461 (-523 to -39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5A6411E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761CE0AE" w14:textId="6C66FA46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CC667E">
              <w:rPr>
                <w:rFonts w:ascii="Arial" w:hAnsi="Arial" w:cs="Arial"/>
                <w:sz w:val="22"/>
                <w:szCs w:val="22"/>
              </w:rPr>
              <w:t>514 (-614 to -414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4CE469AC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55F88" w:rsidRPr="00F07839" w14:paraId="346A4B41" w14:textId="77777777" w:rsidTr="0094236D">
        <w:tc>
          <w:tcPr>
            <w:tcW w:w="2700" w:type="dxa"/>
            <w:tcBorders>
              <w:bottom w:val="nil"/>
            </w:tcBorders>
          </w:tcPr>
          <w:p w14:paraId="0CBF8730" w14:textId="77777777" w:rsidR="00255F88" w:rsidRDefault="00255F88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’s sex</w:t>
            </w:r>
          </w:p>
        </w:tc>
        <w:tc>
          <w:tcPr>
            <w:tcW w:w="2700" w:type="dxa"/>
            <w:tcBorders>
              <w:bottom w:val="nil"/>
            </w:tcBorders>
          </w:tcPr>
          <w:p w14:paraId="2AB1FC34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09252079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705B83AB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01D71C6E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:rsidRPr="00F07839" w14:paraId="0F111B1C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6CD5C54B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FFEC66E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C0F5149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2AE49DF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3549626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:rsidRPr="00F07839" w14:paraId="1BF76C89" w14:textId="77777777" w:rsidTr="0094236D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E49A990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0AFAA91F" w14:textId="0597290E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111 (-12</w:t>
            </w:r>
            <w:r w:rsidR="00CC667E">
              <w:rPr>
                <w:rFonts w:ascii="Arial" w:hAnsi="Arial" w:cs="Arial"/>
                <w:sz w:val="22"/>
                <w:szCs w:val="22"/>
              </w:rPr>
              <w:t>3</w:t>
            </w:r>
            <w:r>
              <w:rPr>
                <w:rFonts w:ascii="Arial" w:hAnsi="Arial" w:cs="Arial"/>
                <w:sz w:val="22"/>
                <w:szCs w:val="22"/>
              </w:rPr>
              <w:t xml:space="preserve"> to -</w:t>
            </w:r>
            <w:r w:rsidR="00CC667E">
              <w:rPr>
                <w:rFonts w:ascii="Arial" w:hAnsi="Arial" w:cs="Arial"/>
                <w:sz w:val="22"/>
                <w:szCs w:val="22"/>
              </w:rPr>
              <w:t>99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D36B964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77314D5" w14:textId="774FECF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  <w:r w:rsidR="00CC667E">
              <w:rPr>
                <w:rFonts w:ascii="Arial" w:hAnsi="Arial" w:cs="Arial"/>
                <w:sz w:val="22"/>
                <w:szCs w:val="22"/>
              </w:rPr>
              <w:t>117 (-145 to -8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24F3119D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55F88" w:rsidRPr="00F07839" w14:paraId="6A3AE40D" w14:textId="77777777" w:rsidTr="0094236D">
        <w:tc>
          <w:tcPr>
            <w:tcW w:w="2700" w:type="dxa"/>
            <w:tcBorders>
              <w:bottom w:val="nil"/>
            </w:tcBorders>
          </w:tcPr>
          <w:p w14:paraId="0A9E68BB" w14:textId="77777777" w:rsidR="00255F88" w:rsidRDefault="00255F88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ian onsite</w:t>
            </w:r>
          </w:p>
        </w:tc>
        <w:tc>
          <w:tcPr>
            <w:tcW w:w="2700" w:type="dxa"/>
            <w:tcBorders>
              <w:bottom w:val="nil"/>
            </w:tcBorders>
          </w:tcPr>
          <w:p w14:paraId="7A248980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66BBDCD9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501459A8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37C0604B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:rsidRPr="00F07839" w14:paraId="3F7AB271" w14:textId="77777777" w:rsidTr="0094236D">
        <w:trPr>
          <w:trHeight w:val="71"/>
        </w:trPr>
        <w:tc>
          <w:tcPr>
            <w:tcW w:w="2700" w:type="dxa"/>
            <w:tcBorders>
              <w:top w:val="nil"/>
              <w:bottom w:val="nil"/>
            </w:tcBorders>
          </w:tcPr>
          <w:p w14:paraId="704BB983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418BAEC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C7AB9A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E0F11CD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32AE407" w14:textId="77777777" w:rsidR="00255F88" w:rsidRPr="00F07839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:rsidRPr="00F07839" w14:paraId="0C914B72" w14:textId="77777777" w:rsidTr="0094236D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611C60FB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8C16569" w14:textId="4BBE9E92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(-41 to 47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E5C3A05" w14:textId="522C1AC6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432AB998" w14:textId="59D39703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9 (36 to 63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591EC5A6" w14:textId="5517E32F" w:rsidR="00255F88" w:rsidRPr="00F07839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55F88" w14:paraId="659D6F7A" w14:textId="77777777" w:rsidTr="0094236D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3D081B99" w14:textId="77777777" w:rsidR="00255F88" w:rsidRDefault="00255F88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on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7B17857C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5068DC22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61D1E861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4CCCBDE2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14:paraId="25E6CD9E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63CA7622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ntr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6922D5E2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742FA4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C54A00A" w14:textId="3EFF7E7C" w:rsidR="00255F88" w:rsidRP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58C640A" w14:textId="77777777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14:paraId="08389517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226AF526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oucle du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uhoun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7C4B88F8" w14:textId="79137EEA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7 (-44 to 77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8D28DF2" w14:textId="5F1E64C3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09C86DB" w14:textId="60F47C7A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FEE68D5" w14:textId="4CC7CAF1" w:rsidR="00255F88" w:rsidRDefault="00255F88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255F88" w14:paraId="6C49C356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7DBC416F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cad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A27345D" w14:textId="66EDED30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5 (34 to 13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D10A323" w14:textId="5F6464BB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24F36E7" w14:textId="6C624404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59 (-81 to 38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3FA16CE" w14:textId="7CD43B0C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55F88" w14:paraId="2EA7209D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64D7A6A9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ntre Ouest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0219B4E" w14:textId="56704D0F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5 (-28 to 98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4FC71E" w14:textId="3E2EF708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6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396A42F" w14:textId="352DAA71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244 (-264 to -224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25259A8F" w14:textId="6A1A5970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255F88" w14:paraId="0BD19914" w14:textId="77777777" w:rsidTr="0094236D">
        <w:tc>
          <w:tcPr>
            <w:tcW w:w="2700" w:type="dxa"/>
            <w:tcBorders>
              <w:top w:val="nil"/>
            </w:tcBorders>
          </w:tcPr>
          <w:p w14:paraId="5C9AF782" w14:textId="77777777" w:rsidR="00255F88" w:rsidRDefault="00255F88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uts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assins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</w:tcPr>
          <w:p w14:paraId="40161337" w14:textId="48DE13C9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6 (39 to 133)</w:t>
            </w:r>
          </w:p>
        </w:tc>
        <w:tc>
          <w:tcPr>
            <w:tcW w:w="1080" w:type="dxa"/>
            <w:tcBorders>
              <w:top w:val="nil"/>
            </w:tcBorders>
          </w:tcPr>
          <w:p w14:paraId="29EBE86B" w14:textId="2B5F23C4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  <w:tc>
          <w:tcPr>
            <w:tcW w:w="2340" w:type="dxa"/>
            <w:tcBorders>
              <w:top w:val="nil"/>
            </w:tcBorders>
          </w:tcPr>
          <w:p w14:paraId="5A4016A1" w14:textId="294AD927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78 (-169 to 13)</w:t>
            </w:r>
          </w:p>
        </w:tc>
        <w:tc>
          <w:tcPr>
            <w:tcW w:w="985" w:type="dxa"/>
            <w:tcBorders>
              <w:top w:val="nil"/>
            </w:tcBorders>
          </w:tcPr>
          <w:p w14:paraId="67B0FC72" w14:textId="3E35F2E1" w:rsidR="00255F88" w:rsidRDefault="00CC667E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</w:tbl>
    <w:p w14:paraId="59F2F88B" w14:textId="71AF65F1" w:rsidR="00255F88" w:rsidRDefault="00255F8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All participants in Centre region were </w:t>
      </w:r>
      <w:proofErr w:type="gramStart"/>
      <w:r>
        <w:rPr>
          <w:rFonts w:ascii="Arial" w:hAnsi="Arial" w:cs="Arial"/>
          <w:sz w:val="22"/>
          <w:szCs w:val="22"/>
        </w:rPr>
        <w:t>urban-dwelling</w:t>
      </w:r>
      <w:proofErr w:type="gramEnd"/>
      <w:r>
        <w:rPr>
          <w:rFonts w:ascii="Arial" w:hAnsi="Arial" w:cs="Arial"/>
          <w:sz w:val="22"/>
          <w:szCs w:val="22"/>
        </w:rPr>
        <w:t xml:space="preserve"> (Ouagadougou)</w:t>
      </w:r>
    </w:p>
    <w:p w14:paraId="0C266B94" w14:textId="77777777" w:rsidR="000E7B12" w:rsidRDefault="000E7B12">
      <w:pPr>
        <w:rPr>
          <w:rFonts w:ascii="Arial" w:hAnsi="Arial" w:cs="Arial"/>
          <w:sz w:val="22"/>
          <w:szCs w:val="22"/>
        </w:rPr>
        <w:sectPr w:rsidR="000E7B12" w:rsidSect="009A515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8F9B6BA" w14:textId="749D25FD" w:rsidR="000E7B12" w:rsidRDefault="000E7B12" w:rsidP="000E7B12">
      <w:pPr>
        <w:rPr>
          <w:rFonts w:ascii="Arial" w:hAnsi="Arial" w:cs="Arial"/>
          <w:sz w:val="22"/>
          <w:szCs w:val="22"/>
        </w:rPr>
      </w:pPr>
      <w:r w:rsidRPr="00255F88">
        <w:rPr>
          <w:rFonts w:ascii="Arial" w:hAnsi="Arial" w:cs="Arial"/>
          <w:b/>
          <w:bCs/>
          <w:sz w:val="22"/>
          <w:szCs w:val="22"/>
        </w:rPr>
        <w:lastRenderedPageBreak/>
        <w:t xml:space="preserve">Supplemental Table </w:t>
      </w:r>
      <w:r>
        <w:rPr>
          <w:rFonts w:ascii="Arial" w:hAnsi="Arial" w:cs="Arial"/>
          <w:b/>
          <w:bCs/>
          <w:sz w:val="22"/>
          <w:szCs w:val="22"/>
        </w:rPr>
        <w:t>2</w:t>
      </w:r>
      <w:r w:rsidRPr="00255F88"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>Association between number of antenatal care visits and low birthweight (&lt;2500 g) among urban- (N=17,736) and rural-dwelling (N=3,487) newborns in 5 regions of Burkina Faso</w:t>
      </w:r>
    </w:p>
    <w:p w14:paraId="5EE3CC9E" w14:textId="77777777" w:rsidR="000E7B12" w:rsidRDefault="000E7B12" w:rsidP="000E7B1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Ind w:w="-455" w:type="dxa"/>
        <w:tblLook w:val="04A0" w:firstRow="1" w:lastRow="0" w:firstColumn="1" w:lastColumn="0" w:noHBand="0" w:noVBand="1"/>
      </w:tblPr>
      <w:tblGrid>
        <w:gridCol w:w="2700"/>
        <w:gridCol w:w="2700"/>
        <w:gridCol w:w="1080"/>
        <w:gridCol w:w="2340"/>
        <w:gridCol w:w="985"/>
      </w:tblGrid>
      <w:tr w:rsidR="000E7B12" w14:paraId="0329454A" w14:textId="77777777" w:rsidTr="0094236D">
        <w:tc>
          <w:tcPr>
            <w:tcW w:w="2700" w:type="dxa"/>
          </w:tcPr>
          <w:p w14:paraId="642DBB70" w14:textId="77777777" w:rsidR="000E7B12" w:rsidRDefault="000E7B12" w:rsidP="0094236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780" w:type="dxa"/>
            <w:gridSpan w:val="2"/>
          </w:tcPr>
          <w:p w14:paraId="497CA30F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Urban (N=17,736)</w:t>
            </w:r>
          </w:p>
        </w:tc>
        <w:tc>
          <w:tcPr>
            <w:tcW w:w="3325" w:type="dxa"/>
            <w:gridSpan w:val="2"/>
          </w:tcPr>
          <w:p w14:paraId="4D885B74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ural (N=3,487)</w:t>
            </w:r>
          </w:p>
        </w:tc>
      </w:tr>
      <w:tr w:rsidR="000E7B12" w14:paraId="4F97B7EC" w14:textId="77777777" w:rsidTr="0094236D">
        <w:tc>
          <w:tcPr>
            <w:tcW w:w="2700" w:type="dxa"/>
          </w:tcPr>
          <w:p w14:paraId="6153DAAF" w14:textId="77777777" w:rsidR="000E7B12" w:rsidRDefault="000E7B12" w:rsidP="0094236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700" w:type="dxa"/>
          </w:tcPr>
          <w:p w14:paraId="68F94B42" w14:textId="7BA79930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dds Ratio</w:t>
            </w:r>
          </w:p>
          <w:p w14:paraId="3EC91218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1080" w:type="dxa"/>
          </w:tcPr>
          <w:p w14:paraId="42C80ADF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E7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  <w:tc>
          <w:tcPr>
            <w:tcW w:w="2340" w:type="dxa"/>
          </w:tcPr>
          <w:p w14:paraId="0F55D2EC" w14:textId="2A6A06A0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dds Ratio</w:t>
            </w:r>
          </w:p>
          <w:p w14:paraId="6A896D44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95% CI)</w:t>
            </w:r>
          </w:p>
        </w:tc>
        <w:tc>
          <w:tcPr>
            <w:tcW w:w="985" w:type="dxa"/>
          </w:tcPr>
          <w:p w14:paraId="3531B91F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DD0E78">
              <w:rPr>
                <w:rFonts w:ascii="Arial" w:hAnsi="Arial" w:cs="Arial"/>
                <w:i/>
                <w:iCs/>
                <w:sz w:val="22"/>
                <w:szCs w:val="22"/>
              </w:rPr>
              <w:t>P</w:t>
            </w:r>
            <w:r>
              <w:rPr>
                <w:rFonts w:ascii="Arial" w:hAnsi="Arial" w:cs="Arial"/>
                <w:sz w:val="22"/>
                <w:szCs w:val="22"/>
              </w:rPr>
              <w:t>-value</w:t>
            </w:r>
          </w:p>
        </w:tc>
      </w:tr>
      <w:tr w:rsidR="000E7B12" w:rsidRPr="00F07839" w14:paraId="029D06BE" w14:textId="77777777" w:rsidTr="0094236D">
        <w:tc>
          <w:tcPr>
            <w:tcW w:w="2700" w:type="dxa"/>
          </w:tcPr>
          <w:p w14:paraId="0A77B486" w14:textId="77777777" w:rsidR="000E7B12" w:rsidRDefault="000E7B12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. of ANC visits</w:t>
            </w:r>
          </w:p>
        </w:tc>
        <w:tc>
          <w:tcPr>
            <w:tcW w:w="2700" w:type="dxa"/>
          </w:tcPr>
          <w:p w14:paraId="2D553FB7" w14:textId="29B0E62E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3 (0.79 to 0.88)</w:t>
            </w:r>
          </w:p>
        </w:tc>
        <w:tc>
          <w:tcPr>
            <w:tcW w:w="1080" w:type="dxa"/>
          </w:tcPr>
          <w:p w14:paraId="3A7A0A73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</w:tcPr>
          <w:p w14:paraId="76EFB5BD" w14:textId="621BD874" w:rsidR="000E7B12" w:rsidRPr="00F07839" w:rsidRDefault="008511F3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4 (0.85 to 1.03)</w:t>
            </w:r>
          </w:p>
        </w:tc>
        <w:tc>
          <w:tcPr>
            <w:tcW w:w="985" w:type="dxa"/>
          </w:tcPr>
          <w:p w14:paraId="651C1D4D" w14:textId="5F972B69" w:rsidR="000E7B12" w:rsidRPr="00F07839" w:rsidRDefault="008511F3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20</w:t>
            </w:r>
          </w:p>
        </w:tc>
      </w:tr>
      <w:tr w:rsidR="000E7B12" w:rsidRPr="00F07839" w14:paraId="042F0C41" w14:textId="77777777" w:rsidTr="0094236D">
        <w:tc>
          <w:tcPr>
            <w:tcW w:w="2700" w:type="dxa"/>
            <w:tcBorders>
              <w:bottom w:val="single" w:sz="4" w:space="0" w:color="auto"/>
            </w:tcBorders>
          </w:tcPr>
          <w:p w14:paraId="5D184C7C" w14:textId="77777777" w:rsidR="000E7B12" w:rsidRDefault="000E7B12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age, per year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083B2A5D" w14:textId="38305FF3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 (0.97 to 1.01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60D4D8D2" w14:textId="03ABFB72" w:rsidR="000E7B12" w:rsidRPr="00F07839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08EE27A" w14:textId="021777EC" w:rsidR="000E7B12" w:rsidRPr="00F07839" w:rsidRDefault="008511F3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93 to 0.98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64935BA1" w14:textId="5DB00274" w:rsidR="000E7B12" w:rsidRPr="00F07839" w:rsidRDefault="008511F3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0E7B12" w:rsidRPr="00F07839" w14:paraId="54CC7779" w14:textId="77777777" w:rsidTr="0094236D">
        <w:tc>
          <w:tcPr>
            <w:tcW w:w="2700" w:type="dxa"/>
            <w:tcBorders>
              <w:bottom w:val="nil"/>
            </w:tcBorders>
          </w:tcPr>
          <w:p w14:paraId="1BF5C825" w14:textId="77777777" w:rsidR="000E7B12" w:rsidRDefault="000E7B12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ternal education</w:t>
            </w:r>
          </w:p>
        </w:tc>
        <w:tc>
          <w:tcPr>
            <w:tcW w:w="2700" w:type="dxa"/>
            <w:tcBorders>
              <w:bottom w:val="nil"/>
            </w:tcBorders>
          </w:tcPr>
          <w:p w14:paraId="3F0C0590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4B3E4226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2E7C87AB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7A6D791E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:rsidRPr="00F07839" w14:paraId="3E4745BC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4310354C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FD9845E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B7E93C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87B6987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18C4BDD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:rsidRPr="00F07839" w14:paraId="01FFC87E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4F4B1F14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imar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FF41DAE" w14:textId="55125C56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(0.69 to 1.01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2366C4" w14:textId="4EB6B685" w:rsidR="000E7B12" w:rsidRPr="00F07839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7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202A3CC7" w14:textId="0A46CFEB" w:rsidR="000E7B12" w:rsidRPr="00F07839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6 (0.58 to 1.29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0F6A7464" w14:textId="6C423614" w:rsidR="000E7B12" w:rsidRPr="00F07839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47</w:t>
            </w:r>
          </w:p>
        </w:tc>
      </w:tr>
      <w:tr w:rsidR="000E7B12" w:rsidRPr="00F07839" w14:paraId="4732EE70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4CBB4B09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condary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83A7A21" w14:textId="25BF1314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8 (0.75 to 1.03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66C1703" w14:textId="07731CAE" w:rsidR="000E7B12" w:rsidRPr="00F07839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BBB8B74" w14:textId="7AB98068" w:rsidR="000E7B12" w:rsidRPr="00F07839" w:rsidRDefault="008511F3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2 (0.46 to 1.11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64E1D846" w14:textId="32837F4D" w:rsidR="000E7B12" w:rsidRPr="00F07839" w:rsidRDefault="008511F3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0E7B12" w:rsidRPr="00F07839" w14:paraId="14C29664" w14:textId="77777777" w:rsidTr="0094236D">
        <w:tc>
          <w:tcPr>
            <w:tcW w:w="2700" w:type="dxa"/>
            <w:tcBorders>
              <w:top w:val="nil"/>
            </w:tcBorders>
          </w:tcPr>
          <w:p w14:paraId="07F225F1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er than secondary</w:t>
            </w:r>
          </w:p>
        </w:tc>
        <w:tc>
          <w:tcPr>
            <w:tcW w:w="2700" w:type="dxa"/>
            <w:tcBorders>
              <w:top w:val="nil"/>
            </w:tcBorders>
          </w:tcPr>
          <w:p w14:paraId="6FA64D90" w14:textId="43E4EAD8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7 (0.57 to 1.03)</w:t>
            </w:r>
          </w:p>
        </w:tc>
        <w:tc>
          <w:tcPr>
            <w:tcW w:w="1080" w:type="dxa"/>
            <w:tcBorders>
              <w:top w:val="nil"/>
            </w:tcBorders>
          </w:tcPr>
          <w:p w14:paraId="59FA844C" w14:textId="5B527D1A" w:rsidR="000E7B12" w:rsidRPr="00F07839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  <w:tc>
          <w:tcPr>
            <w:tcW w:w="2340" w:type="dxa"/>
            <w:tcBorders>
              <w:top w:val="nil"/>
            </w:tcBorders>
          </w:tcPr>
          <w:p w14:paraId="7AB24287" w14:textId="66F3DCEE" w:rsidR="000E7B12" w:rsidRPr="00F07839" w:rsidRDefault="008511F3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4 (0.95 to 5.25)</w:t>
            </w:r>
          </w:p>
        </w:tc>
        <w:tc>
          <w:tcPr>
            <w:tcW w:w="985" w:type="dxa"/>
            <w:tcBorders>
              <w:top w:val="nil"/>
            </w:tcBorders>
          </w:tcPr>
          <w:p w14:paraId="23AF3CF7" w14:textId="0AFE8027" w:rsidR="000E7B12" w:rsidRPr="00F07839" w:rsidRDefault="008511F3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0E7B12" w:rsidRPr="00F07839" w14:paraId="38B6101D" w14:textId="77777777" w:rsidTr="0094236D">
        <w:tc>
          <w:tcPr>
            <w:tcW w:w="2700" w:type="dxa"/>
            <w:tcBorders>
              <w:bottom w:val="single" w:sz="4" w:space="0" w:color="auto"/>
            </w:tcBorders>
          </w:tcPr>
          <w:p w14:paraId="081038D2" w14:textId="77777777" w:rsidR="000E7B12" w:rsidRDefault="000E7B12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ravidity, per pregnancy</w:t>
            </w:r>
          </w:p>
        </w:tc>
        <w:tc>
          <w:tcPr>
            <w:tcW w:w="2700" w:type="dxa"/>
            <w:tcBorders>
              <w:bottom w:val="single" w:sz="4" w:space="0" w:color="auto"/>
            </w:tcBorders>
          </w:tcPr>
          <w:p w14:paraId="7160967F" w14:textId="3F287923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4 (0.78 to 0.90)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14:paraId="217A678C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14:paraId="6FE31E6D" w14:textId="57C5182B" w:rsidR="000E7B12" w:rsidRPr="00F07839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82 to 1.11)</w:t>
            </w:r>
          </w:p>
        </w:tc>
        <w:tc>
          <w:tcPr>
            <w:tcW w:w="985" w:type="dxa"/>
            <w:tcBorders>
              <w:bottom w:val="single" w:sz="4" w:space="0" w:color="auto"/>
            </w:tcBorders>
          </w:tcPr>
          <w:p w14:paraId="7713411E" w14:textId="4F50464A" w:rsidR="000E7B12" w:rsidRPr="00F07839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0E7B12" w:rsidRPr="00F07839" w14:paraId="596110FA" w14:textId="77777777" w:rsidTr="0094236D">
        <w:tc>
          <w:tcPr>
            <w:tcW w:w="2700" w:type="dxa"/>
            <w:tcBorders>
              <w:bottom w:val="nil"/>
            </w:tcBorders>
          </w:tcPr>
          <w:p w14:paraId="3B94F7E3" w14:textId="77777777" w:rsidR="000E7B12" w:rsidRDefault="000E7B12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gnancy type</w:t>
            </w:r>
          </w:p>
        </w:tc>
        <w:tc>
          <w:tcPr>
            <w:tcW w:w="2700" w:type="dxa"/>
            <w:tcBorders>
              <w:bottom w:val="nil"/>
            </w:tcBorders>
          </w:tcPr>
          <w:p w14:paraId="5CF680A7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77B2618E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11556B17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14FA176B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:rsidRPr="00F07839" w14:paraId="789FD2CE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7BD52DFE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ingleton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C526E0C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154971B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6535AAFE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56EDB75A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:rsidRPr="00F07839" w14:paraId="08DC689F" w14:textId="77777777" w:rsidTr="0094236D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2667243F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ultipl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5DE63EA8" w14:textId="38E63AC9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.29 (5.80 to 11.86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4FE8E97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14B135B6" w14:textId="4D8C0744" w:rsidR="000E7B12" w:rsidRPr="00F07839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5 (0.82 to 1.11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D664E72" w14:textId="3C4D7E75" w:rsidR="000E7B12" w:rsidRPr="00F07839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53</w:t>
            </w:r>
          </w:p>
        </w:tc>
      </w:tr>
      <w:tr w:rsidR="000E7B12" w:rsidRPr="00F07839" w14:paraId="7F082766" w14:textId="77777777" w:rsidTr="0094236D">
        <w:tc>
          <w:tcPr>
            <w:tcW w:w="2700" w:type="dxa"/>
            <w:tcBorders>
              <w:bottom w:val="nil"/>
            </w:tcBorders>
          </w:tcPr>
          <w:p w14:paraId="0AA66352" w14:textId="77777777" w:rsidR="000E7B12" w:rsidRDefault="000E7B12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Infant’s sex</w:t>
            </w:r>
          </w:p>
        </w:tc>
        <w:tc>
          <w:tcPr>
            <w:tcW w:w="2700" w:type="dxa"/>
            <w:tcBorders>
              <w:bottom w:val="nil"/>
            </w:tcBorders>
          </w:tcPr>
          <w:p w14:paraId="2C3D062D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3C22A777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187F6623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6A7E0163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:rsidRPr="00F07839" w14:paraId="24BD46C5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76DC7E98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03F187E1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F6838D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032196A3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A9C9999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:rsidRPr="00F07839" w14:paraId="11BA1E6F" w14:textId="77777777" w:rsidTr="0094236D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0C50C94A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246C792" w14:textId="60C0B4FF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59 (1.42 to 1.78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4062DB8B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2B8D437B" w14:textId="344A231C" w:rsidR="000E7B12" w:rsidRPr="00F07839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.17 (7.50 to 26.79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562934F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0E7B12" w:rsidRPr="00F07839" w14:paraId="084682F0" w14:textId="77777777" w:rsidTr="0094236D">
        <w:tc>
          <w:tcPr>
            <w:tcW w:w="2700" w:type="dxa"/>
            <w:tcBorders>
              <w:bottom w:val="nil"/>
            </w:tcBorders>
          </w:tcPr>
          <w:p w14:paraId="2C2E4EE9" w14:textId="77777777" w:rsidR="000E7B12" w:rsidRDefault="000E7B12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hysician onsite</w:t>
            </w:r>
          </w:p>
        </w:tc>
        <w:tc>
          <w:tcPr>
            <w:tcW w:w="2700" w:type="dxa"/>
            <w:tcBorders>
              <w:bottom w:val="nil"/>
            </w:tcBorders>
          </w:tcPr>
          <w:p w14:paraId="0795F82C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bottom w:val="nil"/>
            </w:tcBorders>
          </w:tcPr>
          <w:p w14:paraId="1F5E53F4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bottom w:val="nil"/>
            </w:tcBorders>
          </w:tcPr>
          <w:p w14:paraId="00C77250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bottom w:val="nil"/>
            </w:tcBorders>
          </w:tcPr>
          <w:p w14:paraId="7E792327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:rsidRPr="00F07839" w14:paraId="06052176" w14:textId="77777777" w:rsidTr="0094236D">
        <w:trPr>
          <w:trHeight w:val="71"/>
        </w:trPr>
        <w:tc>
          <w:tcPr>
            <w:tcW w:w="2700" w:type="dxa"/>
            <w:tcBorders>
              <w:top w:val="nil"/>
              <w:bottom w:val="nil"/>
            </w:tcBorders>
          </w:tcPr>
          <w:p w14:paraId="1419E245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400A2392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0035BD9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7BE77C6E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7A9D77AD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:rsidRPr="00F07839" w14:paraId="16E3B6D5" w14:textId="77777777" w:rsidTr="0094236D"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0DE157DA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700" w:type="dxa"/>
            <w:tcBorders>
              <w:top w:val="nil"/>
              <w:bottom w:val="single" w:sz="4" w:space="0" w:color="auto"/>
            </w:tcBorders>
          </w:tcPr>
          <w:p w14:paraId="18F41193" w14:textId="27D362BE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00 (0.82 to 1.23)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665303E6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14:paraId="19C9840B" w14:textId="5DC1E14F" w:rsidR="000E7B12" w:rsidRPr="00F07839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.44 (1.11 to 1.86)</w:t>
            </w:r>
          </w:p>
        </w:tc>
        <w:tc>
          <w:tcPr>
            <w:tcW w:w="985" w:type="dxa"/>
            <w:tcBorders>
              <w:top w:val="nil"/>
              <w:bottom w:val="single" w:sz="4" w:space="0" w:color="auto"/>
            </w:tcBorders>
          </w:tcPr>
          <w:p w14:paraId="62DB6CA4" w14:textId="77777777" w:rsidR="000E7B12" w:rsidRPr="00F07839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0E7B12" w14:paraId="28154963" w14:textId="77777777" w:rsidTr="0094236D"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38E9C865" w14:textId="77777777" w:rsidR="000E7B12" w:rsidRDefault="000E7B12" w:rsidP="0094236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gion</w:t>
            </w:r>
          </w:p>
        </w:tc>
        <w:tc>
          <w:tcPr>
            <w:tcW w:w="2700" w:type="dxa"/>
            <w:tcBorders>
              <w:top w:val="single" w:sz="4" w:space="0" w:color="auto"/>
              <w:bottom w:val="nil"/>
            </w:tcBorders>
          </w:tcPr>
          <w:p w14:paraId="7BB99B50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1A8836FD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14:paraId="76B2432D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985" w:type="dxa"/>
            <w:tcBorders>
              <w:top w:val="single" w:sz="4" w:space="0" w:color="auto"/>
              <w:bottom w:val="nil"/>
            </w:tcBorders>
          </w:tcPr>
          <w:p w14:paraId="2FC80930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14:paraId="748F80F7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53AD115D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ntr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317FF1AE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4677256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F9A03B7" w14:textId="77777777" w:rsidR="000E7B12" w:rsidRPr="00255F88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A</w:t>
            </w:r>
            <w:r>
              <w:rPr>
                <w:rFonts w:ascii="Arial" w:hAnsi="Arial" w:cs="Arial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328D5F58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14:paraId="54FF3FED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4053874E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Boucle du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Mouhoun</w:t>
            </w:r>
            <w:proofErr w:type="spellEnd"/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F7A93AD" w14:textId="04DAF57F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98 (0.78 to 1.22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C80339A" w14:textId="5D9DFC94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5D48A064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f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63E0980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0E7B12" w14:paraId="5A48EA18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5F444B6D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ascade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5A0E76C1" w14:textId="4E94363E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0 (0.47 to 0.76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77EEA200" w14:textId="38448169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18C9DCAD" w14:textId="564669BA" w:rsidR="000E7B12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28 (2.05 to 2.54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1323AA4C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0E7B12" w14:paraId="21267E75" w14:textId="77777777" w:rsidTr="0094236D">
        <w:tc>
          <w:tcPr>
            <w:tcW w:w="2700" w:type="dxa"/>
            <w:tcBorders>
              <w:top w:val="nil"/>
              <w:bottom w:val="nil"/>
            </w:tcBorders>
          </w:tcPr>
          <w:p w14:paraId="3A49754F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entre Ouest</w:t>
            </w:r>
          </w:p>
        </w:tc>
        <w:tc>
          <w:tcPr>
            <w:tcW w:w="2700" w:type="dxa"/>
            <w:tcBorders>
              <w:top w:val="nil"/>
              <w:bottom w:val="nil"/>
            </w:tcBorders>
          </w:tcPr>
          <w:p w14:paraId="2F262254" w14:textId="4C53C90C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76 (0.59 to 0.99)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FFC70E" w14:textId="4A704C4C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4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14:paraId="43845C6C" w14:textId="02B8A484" w:rsidR="000E7B12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.64 (3.25 to 4.07)</w:t>
            </w:r>
          </w:p>
        </w:tc>
        <w:tc>
          <w:tcPr>
            <w:tcW w:w="985" w:type="dxa"/>
            <w:tcBorders>
              <w:top w:val="nil"/>
              <w:bottom w:val="nil"/>
            </w:tcBorders>
          </w:tcPr>
          <w:p w14:paraId="47DA6A22" w14:textId="77777777" w:rsidR="000E7B12" w:rsidRDefault="000E7B12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0E7B12" w14:paraId="6E8C0644" w14:textId="77777777" w:rsidTr="0094236D">
        <w:tc>
          <w:tcPr>
            <w:tcW w:w="2700" w:type="dxa"/>
            <w:tcBorders>
              <w:top w:val="nil"/>
            </w:tcBorders>
          </w:tcPr>
          <w:p w14:paraId="5CCE1BC1" w14:textId="77777777" w:rsidR="000E7B12" w:rsidRDefault="000E7B12" w:rsidP="0094236D">
            <w:pPr>
              <w:jc w:val="right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auts-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Bassins</w:t>
            </w:r>
            <w:proofErr w:type="spellEnd"/>
          </w:p>
        </w:tc>
        <w:tc>
          <w:tcPr>
            <w:tcW w:w="2700" w:type="dxa"/>
            <w:tcBorders>
              <w:top w:val="nil"/>
            </w:tcBorders>
          </w:tcPr>
          <w:p w14:paraId="6A0B9F5D" w14:textId="74ECE2AD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67 (0.54 to 0.83)</w:t>
            </w:r>
          </w:p>
        </w:tc>
        <w:tc>
          <w:tcPr>
            <w:tcW w:w="1080" w:type="dxa"/>
            <w:tcBorders>
              <w:top w:val="nil"/>
            </w:tcBorders>
          </w:tcPr>
          <w:p w14:paraId="5AEDB456" w14:textId="7A650B1C" w:rsidR="000E7B12" w:rsidRDefault="005A5AFF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  <w:tc>
          <w:tcPr>
            <w:tcW w:w="2340" w:type="dxa"/>
            <w:tcBorders>
              <w:top w:val="nil"/>
            </w:tcBorders>
          </w:tcPr>
          <w:p w14:paraId="6C2C2340" w14:textId="1C3D7FE4" w:rsidR="000E7B12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.06 (1.36 to 3.11)</w:t>
            </w:r>
          </w:p>
        </w:tc>
        <w:tc>
          <w:tcPr>
            <w:tcW w:w="985" w:type="dxa"/>
            <w:tcBorders>
              <w:top w:val="nil"/>
            </w:tcBorders>
          </w:tcPr>
          <w:p w14:paraId="7451508C" w14:textId="453570ED" w:rsidR="000E7B12" w:rsidRDefault="00B735ED" w:rsidP="0094236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0.001</w:t>
            </w:r>
          </w:p>
        </w:tc>
      </w:tr>
    </w:tbl>
    <w:p w14:paraId="0CD93ED7" w14:textId="77777777" w:rsidR="000E7B12" w:rsidRPr="00255F88" w:rsidRDefault="000E7B12" w:rsidP="000E7B12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  <w:vertAlign w:val="superscript"/>
        </w:rPr>
        <w:t>1</w:t>
      </w:r>
      <w:r>
        <w:rPr>
          <w:rFonts w:ascii="Arial" w:hAnsi="Arial" w:cs="Arial"/>
          <w:sz w:val="22"/>
          <w:szCs w:val="22"/>
        </w:rPr>
        <w:t xml:space="preserve">All participants in Centre region were </w:t>
      </w:r>
      <w:proofErr w:type="gramStart"/>
      <w:r>
        <w:rPr>
          <w:rFonts w:ascii="Arial" w:hAnsi="Arial" w:cs="Arial"/>
          <w:sz w:val="22"/>
          <w:szCs w:val="22"/>
        </w:rPr>
        <w:t>urban-dwelling</w:t>
      </w:r>
      <w:proofErr w:type="gramEnd"/>
      <w:r>
        <w:rPr>
          <w:rFonts w:ascii="Arial" w:hAnsi="Arial" w:cs="Arial"/>
          <w:sz w:val="22"/>
          <w:szCs w:val="22"/>
        </w:rPr>
        <w:t xml:space="preserve"> (Ouagadougou)</w:t>
      </w:r>
    </w:p>
    <w:p w14:paraId="70E6CE9A" w14:textId="6190D41E" w:rsidR="000E7B12" w:rsidRPr="00255F88" w:rsidRDefault="000E7B12">
      <w:pPr>
        <w:rPr>
          <w:rFonts w:ascii="Arial" w:hAnsi="Arial" w:cs="Arial"/>
          <w:sz w:val="22"/>
          <w:szCs w:val="22"/>
        </w:rPr>
      </w:pPr>
    </w:p>
    <w:sectPr w:rsidR="000E7B12" w:rsidRPr="00255F88" w:rsidSect="009A51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5F88"/>
    <w:rsid w:val="000E7B12"/>
    <w:rsid w:val="00204E00"/>
    <w:rsid w:val="00255F88"/>
    <w:rsid w:val="005A5AFF"/>
    <w:rsid w:val="008511F3"/>
    <w:rsid w:val="009A5157"/>
    <w:rsid w:val="00B735ED"/>
    <w:rsid w:val="00C80E18"/>
    <w:rsid w:val="00CC66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DB6FF"/>
  <w15:chartTrackingRefBased/>
  <w15:docId w15:val="{A65A0FD4-FF6D-3940-B1B4-A47D9BDE4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55F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0</Words>
  <Characters>2285</Characters>
  <Application>Microsoft Office Word</Application>
  <DocSecurity>0</DocSecurity>
  <Lines>19</Lines>
  <Paragraphs>5</Paragraphs>
  <ScaleCrop>false</ScaleCrop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denburg, Catherine</dc:creator>
  <cp:keywords/>
  <dc:description/>
  <cp:lastModifiedBy>Oldenburg, Catherine</cp:lastModifiedBy>
  <cp:revision>2</cp:revision>
  <dcterms:created xsi:type="dcterms:W3CDTF">2021-10-15T22:21:00Z</dcterms:created>
  <dcterms:modified xsi:type="dcterms:W3CDTF">2021-10-15T22:21:00Z</dcterms:modified>
</cp:coreProperties>
</file>